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76D3E" w14:textId="785FC444" w:rsidR="00796BAA" w:rsidRPr="00DF2160" w:rsidRDefault="00796BAA" w:rsidP="00796BAA">
      <w:pPr>
        <w:rPr>
          <w:rFonts w:ascii="Arial" w:hAnsi="Arial" w:cs="Arial"/>
          <w:color w:val="000000"/>
        </w:rPr>
      </w:pPr>
      <w:r w:rsidRPr="00DF2160">
        <w:rPr>
          <w:rFonts w:ascii="Arial" w:hAnsi="Arial" w:cs="Arial"/>
          <w:color w:val="000000"/>
        </w:rPr>
        <w:t>S9</w:t>
      </w:r>
      <w:r>
        <w:rPr>
          <w:rFonts w:ascii="Arial" w:hAnsi="Arial" w:cs="Arial"/>
          <w:color w:val="000000"/>
          <w:lang w:val="sv-SE"/>
        </w:rPr>
        <w:t xml:space="preserve"> Table</w:t>
      </w:r>
      <w:r w:rsidRPr="00DF2160">
        <w:rPr>
          <w:rFonts w:ascii="Arial" w:hAnsi="Arial" w:cs="Arial"/>
          <w:color w:val="000000"/>
        </w:rPr>
        <w:t>. Missense mutations detected in chronic kidney disease regions</w:t>
      </w:r>
    </w:p>
    <w:p w14:paraId="5B76D62A" w14:textId="77777777" w:rsidR="00796BAA" w:rsidRPr="00DF2160" w:rsidRDefault="00796BAA" w:rsidP="00796BAA">
      <w:pPr>
        <w:rPr>
          <w:rFonts w:ascii="Arial" w:hAnsi="Arial" w:cs="Arial"/>
          <w:color w:val="000000"/>
        </w:rPr>
      </w:pPr>
    </w:p>
    <w:tbl>
      <w:tblPr>
        <w:tblW w:w="13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2"/>
        <w:gridCol w:w="1106"/>
        <w:gridCol w:w="1061"/>
        <w:gridCol w:w="1139"/>
        <w:gridCol w:w="1139"/>
        <w:gridCol w:w="1796"/>
        <w:gridCol w:w="772"/>
        <w:gridCol w:w="1391"/>
        <w:gridCol w:w="1451"/>
        <w:gridCol w:w="1242"/>
        <w:gridCol w:w="1276"/>
      </w:tblGrid>
      <w:tr w:rsidR="00796BAA" w:rsidRPr="004452CA" w14:paraId="06468C92" w14:textId="77777777" w:rsidTr="007610DA">
        <w:trPr>
          <w:trHeight w:val="417"/>
        </w:trPr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902DFCC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7E508D71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34F1D76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reference allele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D2A29FC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lternative allele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599749A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ffected Gene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3B1AF96F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ranscript id</w:t>
            </w:r>
          </w:p>
        </w:tc>
        <w:tc>
          <w:tcPr>
            <w:tcW w:w="772" w:type="dxa"/>
            <w:vAlign w:val="center"/>
          </w:tcPr>
          <w:p w14:paraId="14DFE7BA" w14:textId="77777777" w:rsidR="00796BAA" w:rsidRPr="005E12B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strand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6CC97A39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Nucleotide change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862CAA1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mino acid change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10447F2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PROVEAN scor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48F75E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PROVEAN prediction</w:t>
            </w:r>
          </w:p>
        </w:tc>
      </w:tr>
      <w:tr w:rsidR="00796BAA" w:rsidRPr="004452CA" w14:paraId="38B7109D" w14:textId="77777777" w:rsidTr="007610DA">
        <w:trPr>
          <w:trHeight w:val="417"/>
        </w:trPr>
        <w:tc>
          <w:tcPr>
            <w:tcW w:w="1372" w:type="dxa"/>
            <w:vMerge w:val="restart"/>
            <w:shd w:val="clear" w:color="auto" w:fill="auto"/>
            <w:noWrap/>
            <w:vAlign w:val="center"/>
            <w:hideMark/>
          </w:tcPr>
          <w:p w14:paraId="5B8B7216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1106" w:type="dxa"/>
            <w:vMerge w:val="restart"/>
            <w:shd w:val="clear" w:color="auto" w:fill="auto"/>
            <w:noWrap/>
            <w:vAlign w:val="center"/>
            <w:hideMark/>
          </w:tcPr>
          <w:p w14:paraId="0FA4A6EA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63105998</w:t>
            </w:r>
          </w:p>
        </w:tc>
        <w:tc>
          <w:tcPr>
            <w:tcW w:w="1061" w:type="dxa"/>
            <w:vMerge w:val="restart"/>
            <w:shd w:val="clear" w:color="auto" w:fill="auto"/>
            <w:noWrap/>
            <w:vAlign w:val="center"/>
            <w:hideMark/>
          </w:tcPr>
          <w:p w14:paraId="3AA40838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9" w:type="dxa"/>
            <w:vMerge w:val="restart"/>
            <w:shd w:val="clear" w:color="auto" w:fill="auto"/>
            <w:noWrap/>
            <w:vAlign w:val="center"/>
            <w:hideMark/>
          </w:tcPr>
          <w:p w14:paraId="41DC2270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9" w:type="dxa"/>
            <w:vMerge w:val="restart"/>
            <w:shd w:val="clear" w:color="auto" w:fill="auto"/>
            <w:noWrap/>
            <w:vAlign w:val="center"/>
            <w:hideMark/>
          </w:tcPr>
          <w:p w14:paraId="3521F137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NKRD17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722F8C3E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XM_038556303.1</w:t>
            </w:r>
          </w:p>
        </w:tc>
        <w:tc>
          <w:tcPr>
            <w:tcW w:w="772" w:type="dxa"/>
            <w:vAlign w:val="center"/>
          </w:tcPr>
          <w:p w14:paraId="25240862" w14:textId="77777777" w:rsidR="00796BAA" w:rsidRPr="005E12B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minus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726253C4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.152T&gt;G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13480F0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p.Val51Gly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6433F0C" w14:textId="77777777" w:rsidR="00796BAA" w:rsidRPr="004452CA" w:rsidRDefault="00796BAA" w:rsidP="007610D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D66A41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</w:tr>
      <w:tr w:rsidR="00796BAA" w:rsidRPr="004452CA" w14:paraId="13CC6B4F" w14:textId="77777777" w:rsidTr="007610DA">
        <w:trPr>
          <w:trHeight w:val="417"/>
        </w:trPr>
        <w:tc>
          <w:tcPr>
            <w:tcW w:w="1372" w:type="dxa"/>
            <w:vMerge/>
            <w:vAlign w:val="center"/>
            <w:hideMark/>
          </w:tcPr>
          <w:p w14:paraId="62051812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78795DDA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14:paraId="631262F0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  <w:hideMark/>
          </w:tcPr>
          <w:p w14:paraId="536A7D02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  <w:hideMark/>
          </w:tcPr>
          <w:p w14:paraId="374A9E2D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44A30621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XM_038556304.1</w:t>
            </w:r>
          </w:p>
        </w:tc>
        <w:tc>
          <w:tcPr>
            <w:tcW w:w="772" w:type="dxa"/>
            <w:vAlign w:val="center"/>
          </w:tcPr>
          <w:p w14:paraId="3D2EFB67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6D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minus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4E6F68F9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.152T&gt;G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31AE808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p.Val51Gly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A4450FF" w14:textId="77777777" w:rsidR="00796BAA" w:rsidRPr="004452CA" w:rsidRDefault="00796BAA" w:rsidP="007610D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E43B87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</w:tr>
      <w:tr w:rsidR="00796BAA" w:rsidRPr="004452CA" w14:paraId="31091E96" w14:textId="77777777" w:rsidTr="007610DA">
        <w:trPr>
          <w:trHeight w:val="417"/>
        </w:trPr>
        <w:tc>
          <w:tcPr>
            <w:tcW w:w="1372" w:type="dxa"/>
            <w:vMerge/>
            <w:vAlign w:val="center"/>
            <w:hideMark/>
          </w:tcPr>
          <w:p w14:paraId="243D7132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642C472E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14:paraId="11B39C83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  <w:hideMark/>
          </w:tcPr>
          <w:p w14:paraId="3287F72D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  <w:hideMark/>
          </w:tcPr>
          <w:p w14:paraId="25224BEC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2FC756A8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XM_038556308.1</w:t>
            </w:r>
          </w:p>
        </w:tc>
        <w:tc>
          <w:tcPr>
            <w:tcW w:w="772" w:type="dxa"/>
            <w:vAlign w:val="center"/>
          </w:tcPr>
          <w:p w14:paraId="0D542E2C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6D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minus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717BF7DE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.152T&gt;G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3BE0EE18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p.Val51Gly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F1ADEAB" w14:textId="77777777" w:rsidR="00796BAA" w:rsidRPr="004452CA" w:rsidRDefault="00796BAA" w:rsidP="007610D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DD18B2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</w:tr>
      <w:tr w:rsidR="00796BAA" w:rsidRPr="004452CA" w14:paraId="2BB63506" w14:textId="77777777" w:rsidTr="007610DA">
        <w:trPr>
          <w:trHeight w:val="417"/>
        </w:trPr>
        <w:tc>
          <w:tcPr>
            <w:tcW w:w="1372" w:type="dxa"/>
            <w:vMerge/>
            <w:vAlign w:val="center"/>
            <w:hideMark/>
          </w:tcPr>
          <w:p w14:paraId="45E723A1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4F4EA7BC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14:paraId="1785C5BE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  <w:hideMark/>
          </w:tcPr>
          <w:p w14:paraId="01FFD9D4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  <w:hideMark/>
          </w:tcPr>
          <w:p w14:paraId="4F543849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6D00310B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XM_038556309.1</w:t>
            </w:r>
          </w:p>
        </w:tc>
        <w:tc>
          <w:tcPr>
            <w:tcW w:w="772" w:type="dxa"/>
            <w:vAlign w:val="center"/>
          </w:tcPr>
          <w:p w14:paraId="3B6672C0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6D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minus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644CFE0C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.152T&gt;G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8BB0B71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p.Val51Gly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AB2DC45" w14:textId="77777777" w:rsidR="00796BAA" w:rsidRPr="004452CA" w:rsidRDefault="00796BAA" w:rsidP="007610D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B92465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</w:tr>
      <w:tr w:rsidR="00796BAA" w:rsidRPr="004452CA" w14:paraId="69D4CE0E" w14:textId="77777777" w:rsidTr="007610DA">
        <w:trPr>
          <w:trHeight w:val="417"/>
        </w:trPr>
        <w:tc>
          <w:tcPr>
            <w:tcW w:w="1372" w:type="dxa"/>
            <w:vMerge/>
            <w:vAlign w:val="center"/>
            <w:hideMark/>
          </w:tcPr>
          <w:p w14:paraId="081CE440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576D2026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14:paraId="107734CA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  <w:hideMark/>
          </w:tcPr>
          <w:p w14:paraId="4830DAD6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  <w:hideMark/>
          </w:tcPr>
          <w:p w14:paraId="15481917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09F73690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XM_038556307.1</w:t>
            </w:r>
          </w:p>
        </w:tc>
        <w:tc>
          <w:tcPr>
            <w:tcW w:w="772" w:type="dxa"/>
            <w:vAlign w:val="center"/>
          </w:tcPr>
          <w:p w14:paraId="6BF4F66C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6D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minus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2F9E6B58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.152T&gt;G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B88EE33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p.Val51Gly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F27158E" w14:textId="77777777" w:rsidR="00796BAA" w:rsidRPr="004452CA" w:rsidRDefault="00796BAA" w:rsidP="007610D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72F2AE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</w:tr>
      <w:tr w:rsidR="00796BAA" w:rsidRPr="004452CA" w14:paraId="6127E998" w14:textId="77777777" w:rsidTr="007610DA">
        <w:trPr>
          <w:trHeight w:val="417"/>
        </w:trPr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3F1EEEA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13675C34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876130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F48FE85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C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E592708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G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D3B3B58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ITSN2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546065DA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XM_038560916.1</w:t>
            </w:r>
          </w:p>
        </w:tc>
        <w:tc>
          <w:tcPr>
            <w:tcW w:w="772" w:type="dxa"/>
            <w:vAlign w:val="center"/>
          </w:tcPr>
          <w:p w14:paraId="11302F98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6D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minus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009E9411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.1784G&gt;C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EA30C57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p.Arg595Thr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01D6057" w14:textId="77777777" w:rsidR="00796BAA" w:rsidRPr="004452CA" w:rsidRDefault="00796BAA" w:rsidP="007610D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-3.1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05BCC6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Deleterious</w:t>
            </w:r>
          </w:p>
        </w:tc>
      </w:tr>
      <w:tr w:rsidR="00796BAA" w:rsidRPr="004452CA" w14:paraId="7EA451A4" w14:textId="77777777" w:rsidTr="007610DA">
        <w:trPr>
          <w:trHeight w:val="417"/>
        </w:trPr>
        <w:tc>
          <w:tcPr>
            <w:tcW w:w="1372" w:type="dxa"/>
            <w:vMerge w:val="restart"/>
            <w:shd w:val="clear" w:color="auto" w:fill="auto"/>
            <w:noWrap/>
            <w:vAlign w:val="center"/>
            <w:hideMark/>
          </w:tcPr>
          <w:p w14:paraId="53395B30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106" w:type="dxa"/>
            <w:vMerge w:val="restart"/>
            <w:shd w:val="clear" w:color="auto" w:fill="auto"/>
            <w:noWrap/>
            <w:vAlign w:val="center"/>
            <w:hideMark/>
          </w:tcPr>
          <w:p w14:paraId="5A6C1AA6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5529106</w:t>
            </w:r>
          </w:p>
        </w:tc>
        <w:tc>
          <w:tcPr>
            <w:tcW w:w="1061" w:type="dxa"/>
            <w:vMerge w:val="restart"/>
            <w:shd w:val="clear" w:color="auto" w:fill="auto"/>
            <w:noWrap/>
            <w:vAlign w:val="center"/>
            <w:hideMark/>
          </w:tcPr>
          <w:p w14:paraId="004746D3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39" w:type="dxa"/>
            <w:vMerge w:val="restart"/>
            <w:shd w:val="clear" w:color="auto" w:fill="auto"/>
            <w:noWrap/>
            <w:vAlign w:val="center"/>
            <w:hideMark/>
          </w:tcPr>
          <w:p w14:paraId="4974AB13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9" w:type="dxa"/>
            <w:vMerge w:val="restart"/>
            <w:shd w:val="clear" w:color="auto" w:fill="auto"/>
            <w:noWrap/>
            <w:vAlign w:val="center"/>
            <w:hideMark/>
          </w:tcPr>
          <w:p w14:paraId="1BD3C801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KMT2E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26AC96E5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XM_038562741.1</w:t>
            </w:r>
          </w:p>
        </w:tc>
        <w:tc>
          <w:tcPr>
            <w:tcW w:w="772" w:type="dxa"/>
            <w:vAlign w:val="center"/>
          </w:tcPr>
          <w:p w14:paraId="4625A270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6D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minus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2CD574F6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.4087A&gt;G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3F4C5C8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p.Met1363Val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05436EA" w14:textId="77777777" w:rsidR="00796BAA" w:rsidRPr="004452CA" w:rsidRDefault="00796BAA" w:rsidP="007610D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CB7DC2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</w:tr>
      <w:tr w:rsidR="00796BAA" w:rsidRPr="004452CA" w14:paraId="05BA5D5B" w14:textId="77777777" w:rsidTr="007610DA">
        <w:trPr>
          <w:trHeight w:val="417"/>
        </w:trPr>
        <w:tc>
          <w:tcPr>
            <w:tcW w:w="1372" w:type="dxa"/>
            <w:vMerge/>
            <w:vAlign w:val="center"/>
            <w:hideMark/>
          </w:tcPr>
          <w:p w14:paraId="00DCFC70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38CD11E8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14:paraId="2E34B41F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  <w:hideMark/>
          </w:tcPr>
          <w:p w14:paraId="36EEC91A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  <w:hideMark/>
          </w:tcPr>
          <w:p w14:paraId="01A5BAFF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4E03863A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XM_038562744.1</w:t>
            </w:r>
          </w:p>
        </w:tc>
        <w:tc>
          <w:tcPr>
            <w:tcW w:w="772" w:type="dxa"/>
            <w:vAlign w:val="center"/>
          </w:tcPr>
          <w:p w14:paraId="784144BF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6D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minus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7AF74B58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.3649A&gt;G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C1267D3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p.Met1217Val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9260967" w14:textId="77777777" w:rsidR="00796BAA" w:rsidRPr="004452CA" w:rsidRDefault="00796BAA" w:rsidP="007610D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43A914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</w:tr>
      <w:tr w:rsidR="00796BAA" w:rsidRPr="004452CA" w14:paraId="5258E73A" w14:textId="77777777" w:rsidTr="007610DA">
        <w:trPr>
          <w:trHeight w:val="417"/>
        </w:trPr>
        <w:tc>
          <w:tcPr>
            <w:tcW w:w="1372" w:type="dxa"/>
            <w:vMerge/>
            <w:vAlign w:val="center"/>
            <w:hideMark/>
          </w:tcPr>
          <w:p w14:paraId="599C0D8D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52C0BB7B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14:paraId="46E52EAE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  <w:hideMark/>
          </w:tcPr>
          <w:p w14:paraId="613CB09C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  <w:hideMark/>
          </w:tcPr>
          <w:p w14:paraId="705043FC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524D094A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XM_038562742.1</w:t>
            </w:r>
          </w:p>
        </w:tc>
        <w:tc>
          <w:tcPr>
            <w:tcW w:w="772" w:type="dxa"/>
            <w:vAlign w:val="center"/>
          </w:tcPr>
          <w:p w14:paraId="706A47B4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6D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minus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384DACD7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.4087A&gt;G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6EC960A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p.Met1363Val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D44C09F" w14:textId="77777777" w:rsidR="00796BAA" w:rsidRPr="004452CA" w:rsidRDefault="00796BAA" w:rsidP="007610D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9E5613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</w:tr>
      <w:tr w:rsidR="00796BAA" w:rsidRPr="004452CA" w14:paraId="2304DB58" w14:textId="77777777" w:rsidTr="007610DA">
        <w:trPr>
          <w:trHeight w:val="417"/>
        </w:trPr>
        <w:tc>
          <w:tcPr>
            <w:tcW w:w="1372" w:type="dxa"/>
            <w:vMerge/>
            <w:vAlign w:val="center"/>
            <w:hideMark/>
          </w:tcPr>
          <w:p w14:paraId="37AB6B1F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46394FF0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14:paraId="1FBC9590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  <w:hideMark/>
          </w:tcPr>
          <w:p w14:paraId="20C273F4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  <w:hideMark/>
          </w:tcPr>
          <w:p w14:paraId="5EE72BC9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6587972F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XM_038562743.1</w:t>
            </w:r>
          </w:p>
        </w:tc>
        <w:tc>
          <w:tcPr>
            <w:tcW w:w="772" w:type="dxa"/>
            <w:vAlign w:val="center"/>
          </w:tcPr>
          <w:p w14:paraId="1DBFC5C3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6D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minus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61127B97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.3961A&gt;G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D1C4113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p.Met1321Val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FF93AFC" w14:textId="77777777" w:rsidR="00796BAA" w:rsidRPr="004452CA" w:rsidRDefault="00796BAA" w:rsidP="007610D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58C184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</w:tr>
      <w:tr w:rsidR="00796BAA" w:rsidRPr="004452CA" w14:paraId="73712E5F" w14:textId="77777777" w:rsidTr="007610DA">
        <w:trPr>
          <w:trHeight w:val="417"/>
        </w:trPr>
        <w:tc>
          <w:tcPr>
            <w:tcW w:w="1372" w:type="dxa"/>
            <w:vMerge w:val="restart"/>
            <w:shd w:val="clear" w:color="auto" w:fill="auto"/>
            <w:noWrap/>
            <w:vAlign w:val="center"/>
            <w:hideMark/>
          </w:tcPr>
          <w:p w14:paraId="0C5F7226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106" w:type="dxa"/>
            <w:vMerge w:val="restart"/>
            <w:shd w:val="clear" w:color="auto" w:fill="auto"/>
            <w:noWrap/>
            <w:vAlign w:val="center"/>
            <w:hideMark/>
          </w:tcPr>
          <w:p w14:paraId="44AAD19A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8267721</w:t>
            </w:r>
          </w:p>
        </w:tc>
        <w:tc>
          <w:tcPr>
            <w:tcW w:w="1061" w:type="dxa"/>
            <w:vMerge w:val="restart"/>
            <w:shd w:val="clear" w:color="auto" w:fill="auto"/>
            <w:noWrap/>
            <w:vAlign w:val="center"/>
            <w:hideMark/>
          </w:tcPr>
          <w:p w14:paraId="6837EAD1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9" w:type="dxa"/>
            <w:vMerge w:val="restart"/>
            <w:shd w:val="clear" w:color="auto" w:fill="auto"/>
            <w:noWrap/>
            <w:vAlign w:val="center"/>
            <w:hideMark/>
          </w:tcPr>
          <w:p w14:paraId="44384704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9" w:type="dxa"/>
            <w:vMerge w:val="restart"/>
            <w:shd w:val="clear" w:color="auto" w:fill="auto"/>
            <w:noWrap/>
            <w:vAlign w:val="center"/>
            <w:hideMark/>
          </w:tcPr>
          <w:p w14:paraId="3E093E4B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MAGI2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03A794EC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XM_038562824.1</w:t>
            </w:r>
          </w:p>
        </w:tc>
        <w:tc>
          <w:tcPr>
            <w:tcW w:w="772" w:type="dxa"/>
            <w:vAlign w:val="center"/>
          </w:tcPr>
          <w:p w14:paraId="4F08D4C3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6D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minus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20D70B11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.3931T&gt;C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4D056ED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p.Ser1311Pro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7A3B46F" w14:textId="77777777" w:rsidR="00796BAA" w:rsidRPr="004452CA" w:rsidRDefault="00796BAA" w:rsidP="007610D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-0.9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4E0DB8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</w:tr>
      <w:tr w:rsidR="00796BAA" w:rsidRPr="004452CA" w14:paraId="6474AE0B" w14:textId="77777777" w:rsidTr="007610DA">
        <w:trPr>
          <w:trHeight w:val="417"/>
        </w:trPr>
        <w:tc>
          <w:tcPr>
            <w:tcW w:w="1372" w:type="dxa"/>
            <w:vMerge/>
            <w:vAlign w:val="center"/>
            <w:hideMark/>
          </w:tcPr>
          <w:p w14:paraId="580CED3E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02F651BF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14:paraId="3EAAC748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  <w:hideMark/>
          </w:tcPr>
          <w:p w14:paraId="38ABE628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  <w:hideMark/>
          </w:tcPr>
          <w:p w14:paraId="35A96493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3E841F4A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XM_038562825.1</w:t>
            </w:r>
          </w:p>
        </w:tc>
        <w:tc>
          <w:tcPr>
            <w:tcW w:w="772" w:type="dxa"/>
            <w:vAlign w:val="center"/>
          </w:tcPr>
          <w:p w14:paraId="6DB12316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6D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minus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3F9BEE97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.3889T&gt;C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C1CEA66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p.Ser1297Pro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C593933" w14:textId="77777777" w:rsidR="00796BAA" w:rsidRPr="004452CA" w:rsidRDefault="00796BAA" w:rsidP="007610D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-0.9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F433D0" w14:textId="77777777" w:rsidR="00796BAA" w:rsidRPr="004452CA" w:rsidRDefault="00796BA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</w:tr>
    </w:tbl>
    <w:p w14:paraId="2576DB72" w14:textId="77777777" w:rsidR="00F22730" w:rsidRDefault="00F22730"/>
    <w:sectPr w:rsidR="00F22730" w:rsidSect="00796B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BAA"/>
    <w:rsid w:val="00796BAA"/>
    <w:rsid w:val="00F22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2D066D"/>
  <w15:chartTrackingRefBased/>
  <w15:docId w15:val="{CD0294E5-C38D-6F43-AA91-F8DB0DB4C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BA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Wang</dc:creator>
  <cp:keywords/>
  <dc:description/>
  <cp:lastModifiedBy>Chao Wang</cp:lastModifiedBy>
  <cp:revision>1</cp:revision>
  <dcterms:created xsi:type="dcterms:W3CDTF">2023-01-08T10:31:00Z</dcterms:created>
  <dcterms:modified xsi:type="dcterms:W3CDTF">2023-01-08T10:32:00Z</dcterms:modified>
</cp:coreProperties>
</file>